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un("Set Scale...", "distance=80.444 known=1 pixel=1 unit=cm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un("Set Measurements...", "area area_fraction display redirect=None decimal=3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un("Color Threshold...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// Color Thresholder 1.44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// Autogenerated macro, single images only!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in=newArray(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ax=newArray(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filter=newArray(3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a=getTitle(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un("HSB Stack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un("Convert Stack to Images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selectWindow("Hue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ename("0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selectWindow("Saturation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ename("1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selectWindow("Brightness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ename("2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in[0]=3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ax[0]=255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filter[0]="pass"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in[1]=65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ax[1]=255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filter[1]="pass"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in[2]=0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max[2]=216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filter[2]="pass"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for (i=0;i&lt;3;i++)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 xml:space="preserve">  </w:t>
      </w:r>
      <w:r>
        <w:rPr>
          <w:rFonts w:cs="Helvetica"/>
          <w:sz w:val="24"/>
        </w:rPr>
        <w:t>selectWindow(""+i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 xml:space="preserve">  </w:t>
      </w:r>
      <w:r>
        <w:rPr>
          <w:rFonts w:cs="Helvetica"/>
          <w:sz w:val="24"/>
        </w:rPr>
        <w:t>setThreshold(min[i], max[i]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 xml:space="preserve">  </w:t>
      </w:r>
      <w:r>
        <w:rPr>
          <w:rFonts w:cs="Helvetica"/>
          <w:sz w:val="24"/>
        </w:rPr>
        <w:t>run("Convert to Mask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 xml:space="preserve">  </w:t>
      </w:r>
      <w:r>
        <w:rPr>
          <w:rFonts w:cs="Helvetica"/>
          <w:sz w:val="24"/>
        </w:rPr>
        <w:t>if (filter[i]=="stop")  run("Invert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imageCalculator("AND create", "0","1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imageCalculator("AND create", "Result of 0","2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for (i=0;i&lt;3;i++){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 xml:space="preserve">  </w:t>
      </w:r>
      <w:r>
        <w:rPr>
          <w:rFonts w:cs="Helvetica"/>
          <w:sz w:val="24"/>
        </w:rPr>
        <w:t>selectWindow(""+i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 xml:space="preserve">  </w:t>
      </w:r>
      <w:r>
        <w:rPr>
          <w:rFonts w:cs="Helvetica"/>
          <w:sz w:val="24"/>
        </w:rPr>
        <w:t>close(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}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selectWindow("Result of 0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close(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selectWindow("Result of Result of 0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ename(a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// Colour Thresholding-------------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run("Measure");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rFonts w:ascii="Helvetica" w:hAnsi="Helvetica" w:cs="Helvetica"/>
          <w:sz w:val="24"/>
        </w:rPr>
      </w:pPr>
      <w:r>
        <w:rPr>
          <w:rFonts w:cs="Helvetica"/>
          <w:sz w:val="24"/>
        </w:rPr>
        <w:t>close();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Helvetic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